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3C44" w:rsidRDefault="004B3C44" w:rsidP="004B3C4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79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5379E2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5379E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OLE_LINK33"/>
      <w:bookmarkStart w:id="1" w:name="OLE_LINK34"/>
      <w:r w:rsidRPr="005379E2">
        <w:rPr>
          <w:rFonts w:ascii="Times New Roman" w:hAnsi="Times New Roman" w:cs="Times New Roman"/>
          <w:sz w:val="24"/>
          <w:szCs w:val="24"/>
        </w:rPr>
        <w:t>Oligonucleotide primers used this article</w:t>
      </w:r>
      <w:bookmarkEnd w:id="0"/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3774"/>
        <w:gridCol w:w="3113"/>
      </w:tblGrid>
      <w:tr w:rsidR="004B3C44" w:rsidRPr="00D31F38" w:rsidTr="0009442F">
        <w:trPr>
          <w:trHeight w:val="285"/>
        </w:trPr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2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 (5</w:t>
            </w:r>
            <w:r w:rsidRPr="00D31F3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′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 3</w:t>
            </w:r>
            <w:r w:rsidRPr="00D31F3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′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18S-F</w:t>
            </w:r>
          </w:p>
        </w:tc>
        <w:tc>
          <w:tcPr>
            <w:tcW w:w="22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GAGTTCTGACTGGGTTGT</w:t>
            </w:r>
          </w:p>
        </w:tc>
        <w:tc>
          <w:tcPr>
            <w:tcW w:w="187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18S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18S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CGTTGCTGAAAGTTGTAT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ASNS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CCATTGTCGGTGTT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proofErr w:type="spellStart"/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ns</w:t>
            </w:r>
            <w:proofErr w:type="spellEnd"/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ASNS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TATAGATTTCGCCGTTC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OT1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TGTTACCGAGGCGTTT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="00D66385" w:rsidRPr="00D6638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ot</w:t>
            </w:r>
            <w:r w:rsidR="00D66385"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OT1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TACTCCTTGTCCGGGTT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OT2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GTCAAGAAGGCGACTGA</w:t>
            </w:r>
          </w:p>
        </w:tc>
        <w:tc>
          <w:tcPr>
            <w:tcW w:w="1874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="00D66385"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t2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OT2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CGGGGAGACCAGTGAT</w:t>
            </w:r>
          </w:p>
        </w:tc>
        <w:tc>
          <w:tcPr>
            <w:tcW w:w="1874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PT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GGGACTCGACCAAC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proofErr w:type="spellStart"/>
            <w:r w:rsidR="00D66385"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t</w:t>
            </w:r>
            <w:proofErr w:type="spellEnd"/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PT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AGGCCATTTTCCCCGT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9973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AATACACGCCCTTGG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9973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GGACACATAGGCGAA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068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CTCGCATGCGCTATCAA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068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GATGACAAGACCGGTG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1744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GTCTCTTGCTGACCTT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1744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CTCTCCAAACCAACG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088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GAACGCTATCTCCGTG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088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TGTATGCCGCTTGATG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736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TCGTCTCTCCTGCACTT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736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GGGTCCCCAATACTGC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8933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TTCTCCCCCTCCTACGG</w:t>
            </w:r>
          </w:p>
        </w:tc>
        <w:tc>
          <w:tcPr>
            <w:tcW w:w="1874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8933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CCATGTGTGCCAAGTT</w:t>
            </w:r>
          </w:p>
        </w:tc>
        <w:tc>
          <w:tcPr>
            <w:tcW w:w="1874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271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CGTTAACTGCTTCCCT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s the aa transporter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3271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AGACGCTCCAAGATC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6783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TTCGTCCTAAAGCA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k1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6783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GCAAAGTCCGTG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491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ACAGAAGCAGGATGA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k2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491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TAGGGATAAGACCAGAC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6108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TTGGATCGTCCGTGAG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proofErr w:type="spellStart"/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fk</w:t>
            </w:r>
            <w:proofErr w:type="spellEnd"/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6108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CTATTGCCATTCTTCT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30680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GCTGAAACAAACTGC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30680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GCCTGCTGAACCA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627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TTCGTGGGTTTGC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cdh1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0627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TGCTCGTAATAGATGC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31424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ACACCGTCCTCATC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cdh2 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31424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GAAGCGTCCCAAGT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2262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GCTGCTGACTGGC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gdh1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22262-R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GTGGCTGCGTGAA</w:t>
            </w:r>
          </w:p>
        </w:tc>
        <w:tc>
          <w:tcPr>
            <w:tcW w:w="18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15965-F</w:t>
            </w:r>
          </w:p>
        </w:tc>
        <w:tc>
          <w:tcPr>
            <w:tcW w:w="2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CAGGCGATGGAAA</w:t>
            </w:r>
          </w:p>
        </w:tc>
        <w:tc>
          <w:tcPr>
            <w:tcW w:w="187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tects the </w:t>
            </w:r>
            <w:r w:rsidRPr="00D663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gdh2</w:t>
            </w: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4B3C44" w:rsidRPr="00D31F38" w:rsidTr="004B3C44">
        <w:trPr>
          <w:trHeight w:val="283"/>
        </w:trPr>
        <w:tc>
          <w:tcPr>
            <w:tcW w:w="85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GL15965-R</w:t>
            </w:r>
          </w:p>
        </w:tc>
        <w:tc>
          <w:tcPr>
            <w:tcW w:w="22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GGACGACGACACC</w:t>
            </w:r>
          </w:p>
        </w:tc>
        <w:tc>
          <w:tcPr>
            <w:tcW w:w="187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C44" w:rsidRPr="00D31F38" w:rsidRDefault="004B3C44" w:rsidP="00094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4B3C44" w:rsidRPr="004B3C44" w:rsidRDefault="004B3C44"/>
    <w:p w:rsidR="004B3C44" w:rsidRDefault="004B3C44"/>
    <w:sectPr w:rsidR="004B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44"/>
    <w:rsid w:val="002C4C24"/>
    <w:rsid w:val="004B3C44"/>
    <w:rsid w:val="00D6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F4B9"/>
  <w15:chartTrackingRefBased/>
  <w15:docId w15:val="{2F2FDA8D-54A0-46FB-9B9A-74A066B5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C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6146B-27CD-477C-A2CC-CAD222F3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dan lian</dc:creator>
  <cp:keywords/>
  <dc:description/>
  <cp:lastModifiedBy>zhu jing</cp:lastModifiedBy>
  <cp:revision>2</cp:revision>
  <dcterms:created xsi:type="dcterms:W3CDTF">2023-06-08T01:22:00Z</dcterms:created>
  <dcterms:modified xsi:type="dcterms:W3CDTF">2023-06-08T01:30:00Z</dcterms:modified>
</cp:coreProperties>
</file>